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285"/>
        <w:gridCol w:w="574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75266A" w:rsidRPr="00A03F82" w14:paraId="574EE1CA" w14:textId="77777777" w:rsidTr="00826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DFD2BE" w14:textId="77777777" w:rsidR="0075266A" w:rsidRPr="00411D40" w:rsidRDefault="0075266A" w:rsidP="00826ACA">
            <w:pPr>
              <w:spacing w:after="0"/>
              <w:jc w:val="left"/>
            </w:pPr>
            <w:bookmarkStart w:id="0" w:name="_GoBack"/>
            <w:bookmarkEnd w:id="0"/>
            <w:r w:rsidRPr="00411D40">
              <w:t>Protei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67A48808" w14:textId="77777777" w:rsidR="0075266A" w:rsidRPr="00411D40" w:rsidRDefault="0075266A" w:rsidP="00826ACA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wild typ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2E037FE9" w14:textId="77777777" w:rsidR="0075266A" w:rsidRPr="00411D40" w:rsidRDefault="0075266A" w:rsidP="00826ACA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R4753K</w:t>
            </w:r>
          </w:p>
        </w:tc>
      </w:tr>
      <w:tr w:rsidR="0075266A" w:rsidRPr="00A03F82" w14:paraId="7CA23EE3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38DB8D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EMDB accession number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84B698C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EMD-10429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501CD19C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EMD-10430</w:t>
            </w:r>
          </w:p>
        </w:tc>
      </w:tr>
      <w:tr w:rsidR="0075266A" w:rsidRPr="00A03F82" w14:paraId="0912746E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5375E9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PDB accession number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57DF57C4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6TAX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2E36D83D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6TAY</w:t>
            </w:r>
          </w:p>
        </w:tc>
      </w:tr>
      <w:tr w:rsidR="0075266A" w:rsidRPr="00A03F82" w14:paraId="14AA832C" w14:textId="77777777" w:rsidTr="00826AC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vAlign w:val="center"/>
            <w:hideMark/>
          </w:tcPr>
          <w:p w14:paraId="24095264" w14:textId="77777777" w:rsidR="0075266A" w:rsidRPr="00411D40" w:rsidRDefault="0075266A" w:rsidP="00826ACA">
            <w:pPr>
              <w:spacing w:after="0"/>
              <w:jc w:val="center"/>
            </w:pPr>
            <w:r w:rsidRPr="00411D40">
              <w:t>Imaging</w:t>
            </w:r>
          </w:p>
        </w:tc>
      </w:tr>
      <w:tr w:rsidR="0075266A" w:rsidRPr="00A03F82" w14:paraId="43D28ABE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76F557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Microscop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2AAEF9F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Titan Krios G3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15B7B61F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Titan Krios G3</w:t>
            </w:r>
          </w:p>
        </w:tc>
      </w:tr>
      <w:tr w:rsidR="0075266A" w:rsidRPr="00A03F82" w14:paraId="04CDE986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217FCC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Detector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4330C11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Gatan K2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406BDB6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Gatan K2</w:t>
            </w:r>
          </w:p>
        </w:tc>
      </w:tr>
      <w:tr w:rsidR="0075266A" w:rsidRPr="00A03F82" w14:paraId="3D2F9562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8475FF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Acceleration Voltage (keV)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76AF99F1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00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49B19861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00</w:t>
            </w:r>
          </w:p>
        </w:tc>
      </w:tr>
      <w:tr w:rsidR="0075266A" w:rsidRPr="00A03F82" w14:paraId="105705FC" w14:textId="77777777" w:rsidTr="00826AC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82A9C4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total exposure per movie (e/Å</w:t>
            </w:r>
            <w:r w:rsidRPr="00411D40">
              <w:rPr>
                <w:vertAlign w:val="superscript"/>
              </w:rPr>
              <w:t>2</w:t>
            </w:r>
            <w:r w:rsidRPr="00411D40">
              <w:t>)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60B7A3E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59.89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0171396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47.29</w:t>
            </w:r>
          </w:p>
        </w:tc>
      </w:tr>
      <w:tr w:rsidR="0075266A" w:rsidRPr="00A03F82" w14:paraId="2FD9DDB7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8D59A1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number of frames per movi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4AB46F1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40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7179C75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40</w:t>
            </w:r>
          </w:p>
        </w:tc>
      </w:tr>
      <w:tr w:rsidR="0075266A" w:rsidRPr="00A03F82" w14:paraId="565D6E10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1B8B92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pixel size (Å)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3FC654ED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4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36B4EFB9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4</w:t>
            </w:r>
          </w:p>
        </w:tc>
      </w:tr>
      <w:tr w:rsidR="0075266A" w:rsidRPr="00A03F82" w14:paraId="635D76FA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543E31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nominal magnificatio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FE2CA9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30kx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A831F89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30kx</w:t>
            </w:r>
          </w:p>
        </w:tc>
      </w:tr>
      <w:tr w:rsidR="0075266A" w:rsidRPr="00A03F82" w14:paraId="29E21E57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AA351B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defocus-range (µm)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3C40FF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–1.5 to –3.5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13A4872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–0.8 to –2.0</w:t>
            </w:r>
          </w:p>
        </w:tc>
      </w:tr>
      <w:tr w:rsidR="0075266A" w:rsidRPr="00A03F82" w14:paraId="18103FBC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B2BF67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collection softwar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7E65BD69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1D40">
              <w:t>SerialEM</w:t>
            </w:r>
            <w:proofErr w:type="spellEnd"/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20207409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1D40">
              <w:t>SerialEM</w:t>
            </w:r>
            <w:proofErr w:type="spellEnd"/>
          </w:p>
        </w:tc>
      </w:tr>
      <w:tr w:rsidR="0075266A" w:rsidRPr="00A03F82" w14:paraId="5631356E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69C732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micrographs collected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6F0B8FF8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4749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299F0FE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6561</w:t>
            </w:r>
          </w:p>
        </w:tc>
      </w:tr>
      <w:tr w:rsidR="0075266A" w:rsidRPr="00A03F82" w14:paraId="5C7419CA" w14:textId="77777777" w:rsidTr="00826AC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vAlign w:val="center"/>
            <w:hideMark/>
          </w:tcPr>
          <w:p w14:paraId="38DB9F1E" w14:textId="77777777" w:rsidR="0075266A" w:rsidRPr="00411D40" w:rsidRDefault="0075266A" w:rsidP="00826ACA">
            <w:pPr>
              <w:spacing w:after="0"/>
              <w:jc w:val="center"/>
            </w:pPr>
            <w:r w:rsidRPr="00411D40">
              <w:t>Reconstruction</w:t>
            </w:r>
          </w:p>
        </w:tc>
      </w:tr>
      <w:tr w:rsidR="0075266A" w:rsidRPr="00A03F82" w14:paraId="3414FF47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0E36B1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refinement softwar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55551C1C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1D40">
              <w:t>relion</w:t>
            </w:r>
            <w:proofErr w:type="spellEnd"/>
            <w:r w:rsidRPr="00411D40">
              <w:t xml:space="preserve"> v3.0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3D244918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1D40">
              <w:t>relion</w:t>
            </w:r>
            <w:proofErr w:type="spellEnd"/>
            <w:r w:rsidRPr="00411D40">
              <w:t xml:space="preserve"> v3.0</w:t>
            </w:r>
          </w:p>
        </w:tc>
      </w:tr>
      <w:tr w:rsidR="0075266A" w:rsidRPr="00A03F82" w14:paraId="61239A73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920D4D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particles used in reconstructio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121519E5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74683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4E8F0E4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426312</w:t>
            </w:r>
          </w:p>
        </w:tc>
      </w:tr>
      <w:tr w:rsidR="0075266A" w:rsidRPr="00A03F82" w14:paraId="0F32928A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E913C2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Box siz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61A7B51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52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79DC3036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52</w:t>
            </w:r>
          </w:p>
        </w:tc>
      </w:tr>
      <w:tr w:rsidR="0075266A" w:rsidRPr="00A03F82" w14:paraId="2AEB9D51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2C629F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Symmetry imposed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1BD020D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C1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1A89937B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C1</w:t>
            </w:r>
          </w:p>
        </w:tc>
      </w:tr>
      <w:tr w:rsidR="0075266A" w:rsidRPr="00A03F82" w14:paraId="0212C264" w14:textId="77777777" w:rsidTr="00826ACA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FEF8C7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Region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6F9AC7A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overall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1FEA37F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AAA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77711681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E3 half1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487939A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E3 half2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6DA610B0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N-arm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16DB194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overall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6E65EE5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AAA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5775843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E3 half1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525E9264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E3 half2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14:paraId="1122E0B2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N-arm</w:t>
            </w:r>
          </w:p>
        </w:tc>
      </w:tr>
      <w:tr w:rsidR="0075266A" w:rsidRPr="00A03F82" w14:paraId="07C3104D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B832DF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Accuracy of rotation (degrees)</w:t>
            </w:r>
          </w:p>
        </w:tc>
        <w:tc>
          <w:tcPr>
            <w:tcW w:w="0" w:type="auto"/>
            <w:noWrap/>
            <w:vAlign w:val="center"/>
            <w:hideMark/>
          </w:tcPr>
          <w:p w14:paraId="498465DD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7744996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DBD5D75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04B719F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7F6BBEA4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637D9655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63FD255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018ECBCF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5E2D7D11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1223F036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7</w:t>
            </w:r>
          </w:p>
        </w:tc>
      </w:tr>
      <w:tr w:rsidR="0075266A" w:rsidRPr="00A03F82" w14:paraId="43CA7F38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5514CA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Accuracy of translation (pixels)</w:t>
            </w:r>
          </w:p>
        </w:tc>
        <w:tc>
          <w:tcPr>
            <w:tcW w:w="0" w:type="auto"/>
            <w:noWrap/>
            <w:vAlign w:val="center"/>
            <w:hideMark/>
          </w:tcPr>
          <w:p w14:paraId="180B79C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0B4B8C75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C580AB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08A000C0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7D49795F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06C2377D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3D76131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8B88A2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3A984BC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7FA04D82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1</w:t>
            </w:r>
          </w:p>
        </w:tc>
      </w:tr>
      <w:tr w:rsidR="0075266A" w:rsidRPr="00A03F82" w14:paraId="7066AED4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7F5F16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Fourier completeness</w:t>
            </w:r>
          </w:p>
        </w:tc>
        <w:tc>
          <w:tcPr>
            <w:tcW w:w="0" w:type="auto"/>
            <w:noWrap/>
            <w:vAlign w:val="center"/>
            <w:hideMark/>
          </w:tcPr>
          <w:p w14:paraId="136F9D5F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3BF4F8D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3FFB13D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1E3500BD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726A2022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6C5FB182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2E29BD7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12574898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39889D1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48FEC209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1.0</w:t>
            </w:r>
          </w:p>
        </w:tc>
      </w:tr>
      <w:tr w:rsidR="0075266A" w:rsidRPr="00A03F82" w14:paraId="7C6F5027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4DF9DF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Resolution at FSC=0.143 (Å)</w:t>
            </w:r>
          </w:p>
        </w:tc>
        <w:tc>
          <w:tcPr>
            <w:tcW w:w="0" w:type="auto"/>
            <w:noWrap/>
            <w:vAlign w:val="center"/>
            <w:hideMark/>
          </w:tcPr>
          <w:p w14:paraId="0077A76C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095E91AF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0C07A9F0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1D0F267B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6944070C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71CF4F0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3918BFA0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057C3A91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09DF6D3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5B6CEA8F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1</w:t>
            </w:r>
          </w:p>
        </w:tc>
      </w:tr>
      <w:tr w:rsidR="0075266A" w:rsidRPr="00A03F82" w14:paraId="346866A1" w14:textId="77777777" w:rsidTr="00826A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62F110" w14:textId="77777777" w:rsidR="0075266A" w:rsidRPr="00411D40" w:rsidRDefault="0075266A" w:rsidP="00826ACA">
            <w:pPr>
              <w:spacing w:after="0"/>
              <w:jc w:val="left"/>
              <w:rPr>
                <w:b w:val="0"/>
              </w:rPr>
            </w:pPr>
            <w:r w:rsidRPr="00411D40">
              <w:t>Resolution at FSC=0.5 (Å)</w:t>
            </w:r>
          </w:p>
        </w:tc>
        <w:tc>
          <w:tcPr>
            <w:tcW w:w="0" w:type="auto"/>
            <w:noWrap/>
            <w:vAlign w:val="center"/>
            <w:hideMark/>
          </w:tcPr>
          <w:p w14:paraId="4FC6C742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17D6FDA7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2DCDBEDE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49202443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711C0178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5A713E58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4571A995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34839D62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383993CA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13E78866" w14:textId="77777777" w:rsidR="0075266A" w:rsidRPr="00411D40" w:rsidRDefault="0075266A" w:rsidP="00826AC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D40">
              <w:t>3.3</w:t>
            </w:r>
          </w:p>
        </w:tc>
      </w:tr>
    </w:tbl>
    <w:p w14:paraId="61C292B4" w14:textId="77777777" w:rsidR="00435CFB" w:rsidRDefault="00CF1975"/>
    <w:sectPr w:rsidR="00435CFB" w:rsidSect="00696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6A"/>
    <w:rsid w:val="00315961"/>
    <w:rsid w:val="004615E6"/>
    <w:rsid w:val="0069608A"/>
    <w:rsid w:val="006D590A"/>
    <w:rsid w:val="0075266A"/>
    <w:rsid w:val="007C4303"/>
    <w:rsid w:val="00B1660F"/>
    <w:rsid w:val="00C87F4C"/>
    <w:rsid w:val="00CC0385"/>
    <w:rsid w:val="00CF1975"/>
    <w:rsid w:val="00D6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91A92"/>
  <w15:chartTrackingRefBased/>
  <w15:docId w15:val="{28383E8F-141F-4DCE-B1E7-116FB692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6A"/>
    <w:pPr>
      <w:spacing w:after="120" w:line="312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5266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j Ahel</dc:creator>
  <cp:keywords/>
  <dc:description/>
  <cp:lastModifiedBy>Juraj Ahel</cp:lastModifiedBy>
  <cp:revision>2</cp:revision>
  <dcterms:created xsi:type="dcterms:W3CDTF">2020-05-10T15:04:00Z</dcterms:created>
  <dcterms:modified xsi:type="dcterms:W3CDTF">2020-05-10T15:07:00Z</dcterms:modified>
</cp:coreProperties>
</file>